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DFC" w:rsidRDefault="00A94DFC" w:rsidP="00A94DFC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Oligonucleotides used in this study. </w:t>
      </w:r>
      <w:bookmarkStart w:id="0" w:name="_GoBack"/>
      <w:bookmarkEnd w:id="0"/>
    </w:p>
    <w:tbl>
      <w:tblPr>
        <w:tblW w:w="9031" w:type="dxa"/>
        <w:tblBorders>
          <w:top w:val="single" w:sz="4" w:space="0" w:color="0E101A"/>
          <w:left w:val="single" w:sz="4" w:space="0" w:color="0E101A"/>
          <w:bottom w:val="single" w:sz="4" w:space="0" w:color="0E101A"/>
          <w:right w:val="single" w:sz="4" w:space="0" w:color="0E101A"/>
          <w:insideH w:val="single" w:sz="4" w:space="0" w:color="0E101A"/>
          <w:insideV w:val="single" w:sz="4" w:space="0" w:color="0E101A"/>
        </w:tblBorders>
        <w:tblLayout w:type="fixed"/>
        <w:tblLook w:val="0600" w:firstRow="0" w:lastRow="0" w:firstColumn="0" w:lastColumn="0" w:noHBand="1" w:noVBand="1"/>
      </w:tblPr>
      <w:tblGrid>
        <w:gridCol w:w="1450"/>
        <w:gridCol w:w="4230"/>
        <w:gridCol w:w="799"/>
        <w:gridCol w:w="2552"/>
      </w:tblGrid>
      <w:tr w:rsidR="00A94DFC" w:rsidTr="00154E05">
        <w:trPr>
          <w:trHeight w:val="484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23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sdt>
              <w:sdtPr>
                <w:tag w:val="goog_rdk_47"/>
                <w:id w:val="-357035925"/>
              </w:sdtPr>
              <w:sdtContent>
                <w:r>
                  <w:rPr>
                    <w:rFonts w:ascii="Cardo" w:eastAsia="Cardo" w:hAnsi="Cardo" w:cs="Cardo"/>
                    <w:b/>
                    <w:sz w:val="20"/>
                    <w:szCs w:val="20"/>
                  </w:rPr>
                  <w:t>Sequence (5' → 3')</w:t>
                </w:r>
              </w:sdtContent>
            </w:sdt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n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ºC)</w:t>
            </w:r>
          </w:p>
        </w:tc>
        <w:tc>
          <w:tcPr>
            <w:tcW w:w="2552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</w:tr>
      <w:tr w:rsidR="00A94DFC" w:rsidTr="00154E05">
        <w:trPr>
          <w:trHeight w:val="484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TSD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acGGGCTTCACGGCAACAAGG</w:t>
            </w:r>
            <w:proofErr w:type="spellEnd"/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552" w:type="dxa"/>
            <w:vMerge w:val="restart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oning of guide RNA targeting murine FOXP3-TSDR </w:t>
            </w:r>
          </w:p>
        </w:tc>
      </w:tr>
      <w:tr w:rsidR="00A94DFC" w:rsidTr="00154E05">
        <w:trPr>
          <w:trHeight w:val="484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TSD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acCCTTGTTGCCGATGAAGCCC</w:t>
            </w:r>
            <w:proofErr w:type="spellEnd"/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552" w:type="dxa"/>
            <w:vMerge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94DFC" w:rsidTr="00154E05">
        <w:trPr>
          <w:trHeight w:val="532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SDR-F</w:t>
            </w:r>
          </w:p>
        </w:tc>
        <w:tc>
          <w:tcPr>
            <w:tcW w:w="423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8"/>
                <w:id w:val="-511293142"/>
              </w:sdtPr>
              <w:sdtContent>
                <w:commentRangeStart w:id="1"/>
              </w:sdtContent>
            </w:sdt>
            <w:sdt>
              <w:sdtPr>
                <w:tag w:val="goog_rdk_49"/>
                <w:id w:val="824937313"/>
              </w:sdtPr>
              <w:sdtContent>
                <w:commentRangeStart w:id="2"/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GTTTTTTTGGTATTTAAGAAAGAT</w:t>
            </w:r>
            <w:commentRangeEnd w:id="1"/>
            <w:r>
              <w:commentReference w:id="1"/>
            </w:r>
            <w:commentRangeEnd w:id="2"/>
            <w:r>
              <w:commentReference w:id="2"/>
            </w:r>
          </w:p>
        </w:tc>
        <w:tc>
          <w:tcPr>
            <w:tcW w:w="799" w:type="dxa"/>
            <w:vMerge w:val="restart"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552" w:type="dxa"/>
            <w:vMerge w:val="restart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plification of bisulfite-trea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TSDR for </w:t>
            </w: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ation analysis</w:t>
            </w:r>
          </w:p>
        </w:tc>
      </w:tr>
      <w:tr w:rsidR="00A94DFC" w:rsidTr="00154E05">
        <w:trPr>
          <w:trHeight w:val="381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SDR-R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ATCTACATCTAAACCCTATTATCACA</w:t>
            </w:r>
          </w:p>
        </w:tc>
        <w:tc>
          <w:tcPr>
            <w:tcW w:w="799" w:type="dxa"/>
            <w:vMerge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255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XP3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TTCTCCAGGACAGA</w:t>
            </w:r>
          </w:p>
        </w:tc>
        <w:tc>
          <w:tcPr>
            <w:tcW w:w="799" w:type="dxa"/>
            <w:vMerge w:val="restart"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Foxp3 mRNA</w:t>
            </w:r>
          </w:p>
        </w:tc>
      </w:tr>
      <w:tr w:rsidR="00A94DFC" w:rsidTr="00154E05">
        <w:trPr>
          <w:trHeight w:val="201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XP3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TCATGGCTGGGTTGT</w:t>
            </w:r>
          </w:p>
        </w:tc>
        <w:tc>
          <w:tcPr>
            <w:tcW w:w="799" w:type="dxa"/>
            <w:vMerge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201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1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CAGTTGAGCTGGCAATCAG  </w:t>
            </w:r>
          </w:p>
        </w:tc>
        <w:tc>
          <w:tcPr>
            <w:tcW w:w="799" w:type="dxa"/>
            <w:vMerge w:val="restart"/>
            <w:tcBorders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PD-1 mRNA</w:t>
            </w:r>
          </w:p>
        </w:tc>
      </w:tr>
      <w:tr w:rsidR="00A94DFC" w:rsidTr="00154E05">
        <w:trPr>
          <w:trHeight w:val="201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1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TGAAGGTGGCATTTGCTCC  </w:t>
            </w:r>
          </w:p>
        </w:tc>
        <w:tc>
          <w:tcPr>
            <w:tcW w:w="799" w:type="dxa"/>
            <w:vMerge/>
            <w:tcBorders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21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0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CTGCCTGCTCTTACTGAC</w:t>
            </w:r>
          </w:p>
        </w:tc>
        <w:tc>
          <w:tcPr>
            <w:tcW w:w="799" w:type="dxa"/>
            <w:vMerge w:val="restart"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IL-10 mRNA</w:t>
            </w:r>
          </w:p>
        </w:tc>
      </w:tr>
      <w:tr w:rsidR="00A94DFC" w:rsidTr="00154E05">
        <w:trPr>
          <w:trHeight w:val="102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0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GGCATCACTTCTACCAGG</w:t>
            </w:r>
          </w:p>
        </w:tc>
        <w:tc>
          <w:tcPr>
            <w:tcW w:w="799" w:type="dxa"/>
            <w:vMerge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3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7a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CTCAGACTACCTCAACCG  </w:t>
            </w:r>
          </w:p>
        </w:tc>
        <w:tc>
          <w:tcPr>
            <w:tcW w:w="799" w:type="dxa"/>
            <w:vMerge w:val="restart"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IL-17 mRNA</w:t>
            </w:r>
          </w:p>
        </w:tc>
      </w:tr>
      <w:tr w:rsidR="00A94DFC" w:rsidTr="00154E05">
        <w:trPr>
          <w:trHeight w:val="246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7a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GCTTTCCCTCCGCATTGA  </w:t>
            </w:r>
          </w:p>
        </w:tc>
        <w:tc>
          <w:tcPr>
            <w:tcW w:w="799" w:type="dxa"/>
            <w:vMerge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246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AACTGGCAAAAGGATGGTG</w:t>
            </w:r>
          </w:p>
        </w:tc>
        <w:tc>
          <w:tcPr>
            <w:tcW w:w="799" w:type="dxa"/>
            <w:vMerge w:val="restart"/>
            <w:tcBorders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IFN-γ mRNA</w:t>
            </w:r>
          </w:p>
        </w:tc>
      </w:tr>
      <w:tr w:rsidR="00A94DFC" w:rsidTr="00154E05">
        <w:trPr>
          <w:trHeight w:val="246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TGGACCTGTGGGTTGTT</w:t>
            </w:r>
          </w:p>
        </w:tc>
        <w:tc>
          <w:tcPr>
            <w:tcW w:w="799" w:type="dxa"/>
            <w:vMerge/>
            <w:tcBorders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102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MT1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GAAACCCAAGGAAGAGT</w:t>
            </w:r>
          </w:p>
        </w:tc>
        <w:tc>
          <w:tcPr>
            <w:tcW w:w="799" w:type="dxa"/>
            <w:vMerge w:val="restart"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DNMT1 mRNA</w:t>
            </w:r>
          </w:p>
        </w:tc>
      </w:tr>
      <w:tr w:rsidR="00A94DFC" w:rsidTr="00154E05">
        <w:trPr>
          <w:trHeight w:val="102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MT1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GCACCACTCTCTGTGT</w:t>
            </w:r>
          </w:p>
        </w:tc>
        <w:tc>
          <w:tcPr>
            <w:tcW w:w="799" w:type="dxa"/>
            <w:vMerge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102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b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CATGCCAGGGAACCGC  </w:t>
            </w:r>
          </w:p>
        </w:tc>
        <w:tc>
          <w:tcPr>
            <w:tcW w:w="799" w:type="dxa"/>
            <w:vMerge w:val="restart"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tative RT-PCR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b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RNA</w:t>
            </w:r>
          </w:p>
        </w:tc>
      </w:tr>
      <w:tr w:rsidR="00A94DFC" w:rsidTr="00154E05">
        <w:trPr>
          <w:trHeight w:val="102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b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CACCTCCACGATGTGC</w:t>
            </w:r>
          </w:p>
        </w:tc>
        <w:tc>
          <w:tcPr>
            <w:tcW w:w="799" w:type="dxa"/>
            <w:vMerge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102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R-g-T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TGCAAAGAAGACCCACACCT  </w:t>
            </w:r>
          </w:p>
        </w:tc>
        <w:tc>
          <w:tcPr>
            <w:tcW w:w="799" w:type="dxa"/>
            <w:vMerge w:val="restart"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tative RT-PCR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Rγ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RNA</w:t>
            </w:r>
          </w:p>
        </w:tc>
      </w:tr>
      <w:tr w:rsidR="00A94DFC" w:rsidTr="00154E05">
        <w:trPr>
          <w:trHeight w:val="102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R-g-T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TGCAGGAGTAGGCCACATTA  </w:t>
            </w:r>
          </w:p>
        </w:tc>
        <w:tc>
          <w:tcPr>
            <w:tcW w:w="799" w:type="dxa"/>
            <w:vMerge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237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TA3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ACCCCATTACCACCTATCC</w:t>
            </w:r>
          </w:p>
        </w:tc>
        <w:tc>
          <w:tcPr>
            <w:tcW w:w="799" w:type="dxa"/>
            <w:vMerge w:val="restart"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2552" w:type="dxa"/>
            <w:vMerge w:val="restart"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Quantitative RT-PCR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ATA-3 mRNA</w:t>
            </w:r>
          </w:p>
        </w:tc>
      </w:tr>
      <w:tr w:rsidR="00A94DFC" w:rsidTr="00154E05">
        <w:trPr>
          <w:trHeight w:val="237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ATA3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CACACTCCCTGCCTTCTGT</w:t>
            </w:r>
          </w:p>
        </w:tc>
        <w:tc>
          <w:tcPr>
            <w:tcW w:w="799" w:type="dxa"/>
            <w:vMerge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0E101A"/>
              <w:left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317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8S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GCCGCCATGTCTCTAGT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552" w:type="dxa"/>
            <w:vMerge w:val="restart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tative RT-PCR of 18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R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ousekeeping gene)</w:t>
            </w: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S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TTCCTCAACACCACATGAGC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552" w:type="dxa"/>
            <w:vMerge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TB1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AAGGAGCTTGAACGCAGC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vMerge w:val="restart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SATB1 mRNA</w:t>
            </w: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TB1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TCAGTGGCAAGGGTAGC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vMerge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TA1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GACAGGACAGGTCACTAC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52" w:type="dxa"/>
            <w:vMerge w:val="restart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GATA1 mRNA</w:t>
            </w: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TA1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CATTGCATACCGGATCTC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52" w:type="dxa"/>
            <w:vMerge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OS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GAAAGTAGCGGGGACTCA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52" w:type="dxa"/>
            <w:vMerge w:val="restart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EOS mRNA</w:t>
            </w: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OS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CTGCTCGACTCCTCATCG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52" w:type="dxa"/>
            <w:vMerge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F4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TCCCCATTGAGCCAAGCA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vMerge w:val="restart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IRF4 mRNA</w:t>
            </w: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F4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GTCGTGGTCAGCTCTTT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2" w:type="dxa"/>
            <w:vMerge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1-F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GGAAGAGCAGGCCAAATA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52" w:type="dxa"/>
            <w:vMerge w:val="restart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RT-PCR of LEF1 mRNA</w:t>
            </w:r>
          </w:p>
        </w:tc>
      </w:tr>
      <w:tr w:rsidR="00A94DFC" w:rsidTr="00154E05">
        <w:trPr>
          <w:trHeight w:val="509"/>
        </w:trPr>
        <w:tc>
          <w:tcPr>
            <w:tcW w:w="1450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1-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TTCTCTTACCACCTGAAGTC</w:t>
            </w:r>
          </w:p>
        </w:tc>
        <w:tc>
          <w:tcPr>
            <w:tcW w:w="799" w:type="dxa"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52" w:type="dxa"/>
            <w:vMerge/>
            <w:tcBorders>
              <w:top w:val="single" w:sz="4" w:space="0" w:color="0E101A"/>
              <w:left w:val="single" w:sz="4" w:space="0" w:color="0E101A"/>
              <w:bottom w:val="single" w:sz="4" w:space="0" w:color="0E101A"/>
              <w:right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4DFC" w:rsidRDefault="00A94DFC" w:rsidP="00154E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94DFC" w:rsidRDefault="00A94DFC" w:rsidP="00A94DFC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DE00B5" w:rsidRDefault="001F0D17"/>
    <w:sectPr w:rsidR="00DE00B5" w:rsidSect="001F0D17">
      <w:footerReference w:type="default" r:id="rId6"/>
      <w:pgSz w:w="11906" w:h="16838"/>
      <w:pgMar w:top="1418" w:right="1418" w:bottom="1304" w:left="1417" w:header="709" w:footer="709" w:gutter="0"/>
      <w:pgNumType w:start="1"/>
      <w:cols w:space="720"/>
      <w:docGrid w:linePitch="299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Минская Екатерина Сергеевна" w:date="2024-04-25T12:52:00Z" w:initials="">
    <w:p w:rsidR="00A94DFC" w:rsidRDefault="00A94DFC" w:rsidP="00A94DF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lease indicate which DNA strand they are specific for</w:t>
      </w:r>
    </w:p>
  </w:comment>
  <w:comment w:id="2" w:author="Ruben Dario Arroyo Olarte" w:date="2024-04-25T12:52:00Z" w:initials="">
    <w:p w:rsidR="00A94DFC" w:rsidRDefault="00A94DFC" w:rsidP="00A94DF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 stands for forward strand, R for reverse strand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do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316" w:rsidRDefault="001F0D1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807316" w:rsidRDefault="001F0D1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DFC"/>
    <w:rsid w:val="00123D8E"/>
    <w:rsid w:val="001F0D17"/>
    <w:rsid w:val="008B1E55"/>
    <w:rsid w:val="00A9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DFC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94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4DFC"/>
    <w:rPr>
      <w:rFonts w:ascii="Tahoma" w:eastAsia="Calibri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A94D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DFC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94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4DFC"/>
    <w:rPr>
      <w:rFonts w:ascii="Tahoma" w:eastAsia="Calibri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A94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4-04-25T18:52:00Z</dcterms:created>
  <dcterms:modified xsi:type="dcterms:W3CDTF">2024-04-25T18:56:00Z</dcterms:modified>
</cp:coreProperties>
</file>